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EC0" w:rsidRPr="00C45C8F" w:rsidRDefault="007B6EC0" w:rsidP="00C45C8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C45C8F">
        <w:rPr>
          <w:rFonts w:ascii="Times New Roman" w:hAnsi="Times New Roman" w:cs="Times New Roman"/>
          <w:b/>
          <w:sz w:val="24"/>
          <w:szCs w:val="24"/>
        </w:rPr>
        <w:t>Figure</w:t>
      </w:r>
      <w:r w:rsidR="00AD41C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FC5979" w:rsidRPr="00C45C8F">
        <w:rPr>
          <w:rFonts w:ascii="Times New Roman" w:hAnsi="Times New Roman" w:cs="Times New Roman"/>
          <w:b/>
          <w:sz w:val="24"/>
          <w:szCs w:val="24"/>
        </w:rPr>
        <w:t>.</w:t>
      </w:r>
      <w:r w:rsidR="00B15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3098" w:rsidRPr="00C45C8F">
        <w:rPr>
          <w:rFonts w:ascii="Times New Roman" w:hAnsi="Times New Roman" w:cs="Times New Roman"/>
          <w:sz w:val="24"/>
          <w:szCs w:val="24"/>
        </w:rPr>
        <w:t>Chromatograms of Bakery products showing acrylamide peaks</w:t>
      </w:r>
      <w:r w:rsidRPr="00C45C8F">
        <w:rPr>
          <w:rFonts w:ascii="Times New Roman" w:hAnsi="Times New Roman" w:cs="Times New Roman"/>
          <w:sz w:val="24"/>
          <w:szCs w:val="24"/>
        </w:rPr>
        <w:t>.</w:t>
      </w:r>
      <w:r w:rsidR="005A775E" w:rsidRPr="005A775E">
        <w:rPr>
          <w:noProof/>
        </w:rPr>
        <w:pict>
          <v:rect id="_x0000_s1036" style="position:absolute;left:0;text-align:left;margin-left:-3.15pt;margin-top:15.4pt;width:655.45pt;height:364.9pt;z-index:251670528;mso-position-horizontal-relative:text;mso-position-vertical-relative:text">
            <v:textbox>
              <w:txbxContent>
                <w:p w:rsidR="007B6EC0" w:rsidRDefault="004931C1" w:rsidP="007B6EC0">
                  <w:r>
                    <w:t> </w:t>
                  </w:r>
                  <w:r w:rsidR="00767F89" w:rsidRPr="00767F89">
                    <w:rPr>
                      <w:noProof/>
                    </w:rPr>
                    <w:drawing>
                      <wp:inline distT="0" distB="0" distL="0" distR="0">
                        <wp:extent cx="3964475" cy="2028055"/>
                        <wp:effectExtent l="19050" t="0" r="0" b="0"/>
                        <wp:docPr id="37" name="Picture 10" descr="D:\Msc PBG\Thesis Tabish\Pizza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Msc PBG\Thesis Tabish\Pizza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79627" cy="203580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B62129" w:rsidRPr="009C1267">
                    <w:rPr>
                      <w:noProof/>
                    </w:rPr>
                    <w:drawing>
                      <wp:inline distT="0" distB="0" distL="0" distR="0">
                        <wp:extent cx="4009742" cy="2038851"/>
                        <wp:effectExtent l="19050" t="0" r="0" b="0"/>
                        <wp:docPr id="38" name="Picture 11" descr="D:\Msc PBG\Thesis Tabish\Pizza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D:\Msc PBG\Thesis Tabish\Pizza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41878" cy="205519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B62129" w:rsidRPr="009C1267">
                    <w:rPr>
                      <w:noProof/>
                    </w:rPr>
                    <w:drawing>
                      <wp:inline distT="0" distB="0" distL="0" distR="0">
                        <wp:extent cx="4064063" cy="2053949"/>
                        <wp:effectExtent l="19050" t="0" r="0" b="0"/>
                        <wp:docPr id="39" name="Picture 12" descr="D:\Msc PBG\Thesis Tabish\Cake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D:\Msc PBG\Thesis Tabish\Cake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85372" cy="20647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B62129" w:rsidRPr="009C1267">
                    <w:rPr>
                      <w:noProof/>
                    </w:rPr>
                    <w:drawing>
                      <wp:inline distT="0" distB="0" distL="0" distR="0">
                        <wp:extent cx="4009742" cy="2038852"/>
                        <wp:effectExtent l="19050" t="0" r="0" b="0"/>
                        <wp:docPr id="40" name="Picture 13" descr="D:\Msc PBG\Thesis Tabish\Cake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D:\Msc PBG\Thesis Tabish\Cake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09707" cy="20388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7B6EC0" w:rsidRPr="00DA3D5C" w:rsidRDefault="007B6EC0" w:rsidP="007B6EC0"/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63137C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52" style="position:absolute;left:0;text-align:left;margin-left:393.4pt;margin-top:7.45pt;width:100.5pt;height:27.05pt;z-index:251676672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</w:rPr>
        <w:pict>
          <v:rect id="_x0000_s1051" style="position:absolute;left:0;text-align:left;margin-left:88.4pt;margin-top:3.9pt;width:100.5pt;height:27.05pt;z-index:251675648" strokecolor="white [3212]">
            <v:textbox>
              <w:txbxContent>
                <w:p w:rsidR="0063137C" w:rsidRDefault="0063137C">
                  <w:r>
                    <w:t>Acrylamide peak</w:t>
                  </w:r>
                </w:p>
              </w:txbxContent>
            </v:textbox>
          </v:rect>
        </w:pict>
      </w:r>
    </w:p>
    <w:p w:rsidR="007B6EC0" w:rsidRDefault="0013797F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7" type="#_x0000_t32" style="position:absolute;left:0;text-align:left;margin-left:72.05pt;margin-top:10.5pt;width:23.45pt;height:23.5pt;flip:x;z-index:251692032" o:connectortype="straight">
            <v:stroke endarrow="block"/>
          </v:shape>
        </w:pict>
      </w:r>
    </w:p>
    <w:p w:rsidR="007B6EC0" w:rsidRDefault="0013797F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69" type="#_x0000_t32" style="position:absolute;left:0;text-align:left;margin-left:386.45pt;margin-top:2pt;width:23.45pt;height:23.5pt;flip:x;z-index:251694080" o:connectortype="straight">
            <v:stroke endarrow="block"/>
          </v:shape>
        </w:pict>
      </w: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63137C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54" style="position:absolute;left:0;text-align:left;margin-left:409.9pt;margin-top:7.2pt;width:100.5pt;height:27.05pt;z-index:251678720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53" style="position:absolute;left:0;text-align:left;margin-left:84pt;margin-top:7.2pt;width:100.5pt;height:27.05pt;z-index:251677696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13797F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68" type="#_x0000_t32" style="position:absolute;left:0;text-align:left;margin-left:393.4pt;margin-top:.35pt;width:23.45pt;height:16.45pt;flip:x;z-index:251693056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0" type="#_x0000_t32" style="position:absolute;left:0;text-align:left;margin-left:72.05pt;margin-top:.35pt;width:23.45pt;height:23.5pt;flip:x;z-index:251695104" o:connectortype="straight">
            <v:stroke endarrow="block"/>
          </v:shape>
        </w:pict>
      </w: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B6EC0" w:rsidRDefault="007B6EC0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813098" w:rsidRDefault="00813098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813098" w:rsidRDefault="00813098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C45C8F" w:rsidRDefault="00C45C8F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C45C8F" w:rsidRDefault="00C45C8F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B62129" w:rsidRPr="00C45C8F" w:rsidRDefault="00813098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C45C8F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0F194B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C45C8F">
        <w:rPr>
          <w:rFonts w:ascii="Times New Roman" w:hAnsi="Times New Roman" w:cs="Times New Roman"/>
          <w:b/>
          <w:sz w:val="24"/>
          <w:szCs w:val="24"/>
        </w:rPr>
        <w:t>.</w:t>
      </w:r>
      <w:r w:rsidR="00B15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5C8F">
        <w:rPr>
          <w:rFonts w:ascii="Times New Roman" w:hAnsi="Times New Roman" w:cs="Times New Roman"/>
          <w:sz w:val="24"/>
          <w:szCs w:val="24"/>
        </w:rPr>
        <w:t>Chromatograms of Bakery products showing acrylamide peaks.</w:t>
      </w: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5A775E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47" style="position:absolute;left:0;text-align:left;margin-left:2.15pt;margin-top:2.1pt;width:656.55pt;height:364.9pt;z-index:251671552">
            <v:textbox style="mso-next-textbox:#_x0000_s1047">
              <w:txbxContent>
                <w:p w:rsidR="00B62129" w:rsidRDefault="00B62129" w:rsidP="00B62129">
                  <w:r>
                    <w:t> </w:t>
                  </w:r>
                  <w:r w:rsidRPr="00B62129">
                    <w:rPr>
                      <w:noProof/>
                    </w:rPr>
                    <w:drawing>
                      <wp:inline distT="0" distB="0" distL="0" distR="0">
                        <wp:extent cx="3923051" cy="2000816"/>
                        <wp:effectExtent l="19050" t="0" r="1249" b="0"/>
                        <wp:docPr id="61" name="Picture 15" descr="D:\Msc PBG\Thesis Tabish\Muffins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D:\Msc PBG\Thesis Tabish\Muffins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27527" cy="20030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62129">
                    <w:rPr>
                      <w:noProof/>
                    </w:rPr>
                    <w:drawing>
                      <wp:inline distT="0" distB="0" distL="0" distR="0">
                        <wp:extent cx="3946901" cy="2000816"/>
                        <wp:effectExtent l="19050" t="0" r="0" b="0"/>
                        <wp:docPr id="62" name="Picture 16" descr="D:\Msc PBG\Thesis Tabish\Muffins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D:\Msc PBG\Thesis Tabish\Muffins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52932" cy="200387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62129">
                    <w:rPr>
                      <w:noProof/>
                    </w:rPr>
                    <w:drawing>
                      <wp:inline distT="0" distB="0" distL="0" distR="0">
                        <wp:extent cx="3865829" cy="1971631"/>
                        <wp:effectExtent l="19050" t="0" r="1321" b="0"/>
                        <wp:docPr id="63" name="Picture 17" descr="D:\Msc PBG\Thesis Tabish\Biscuits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D:\Msc PBG\Thesis Tabish\Biscuits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69431" cy="19734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62129">
                    <w:rPr>
                      <w:noProof/>
                    </w:rPr>
                    <w:drawing>
                      <wp:inline distT="0" distB="0" distL="0" distR="0">
                        <wp:extent cx="4147677" cy="2115379"/>
                        <wp:effectExtent l="19050" t="0" r="5223" b="0"/>
                        <wp:docPr id="64" name="Picture 18" descr="D:\Msc PBG\Thesis Tabish\Biscuits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D:\Msc PBG\Thesis Tabish\Biscuits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53824" cy="211851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63137C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55" style="position:absolute;left:0;text-align:left;margin-left:91.15pt;margin-top:.85pt;width:100.5pt;height:27.05pt;z-index:251679744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B62129" w:rsidRDefault="00B00982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71" type="#_x0000_t32" style="position:absolute;left:0;text-align:left;margin-left:75.25pt;margin-top:7.25pt;width:23.45pt;height:16.45pt;flip:x;z-index:251696128" o:connectortype="straight">
            <v:stroke endarrow="block"/>
          </v:shape>
        </w:pict>
      </w:r>
      <w:r w:rsidR="0063137C"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56" style="position:absolute;left:0;text-align:left;margin-left:400.55pt;margin-top:.2pt;width:100.5pt;height:27.05pt;z-index:251680768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B62129" w:rsidRDefault="00B00982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2" type="#_x0000_t32" style="position:absolute;left:0;text-align:left;margin-left:389.25pt;margin-top:2.6pt;width:18.5pt;height:12pt;flip:x;z-index:251697152" o:connectortype="straight">
            <v:stroke endarrow="block"/>
          </v:shape>
        </w:pict>
      </w: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63137C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58" style="position:absolute;left:0;text-align:left;margin-left:91.15pt;margin-top:1.05pt;width:100.5pt;height:27.05pt;z-index:251682816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</w:rPr>
        <w:pict>
          <v:rect id="_x0000_s1057" style="position:absolute;left:0;text-align:left;margin-left:400.55pt;margin-top:1.05pt;width:100.5pt;height:27.05pt;z-index:251681792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B62129" w:rsidRDefault="00B00982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3" type="#_x0000_t32" style="position:absolute;left:0;text-align:left;margin-left:75.25pt;margin-top:7.65pt;width:23.45pt;height:16.45pt;flip:x;z-index:251698176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4" type="#_x0000_t32" style="position:absolute;left:0;text-align:left;margin-left:384.3pt;margin-top:7.65pt;width:23.45pt;height:16.45pt;flip:x;z-index:251699200" o:connectortype="straight">
            <v:stroke endarrow="block"/>
          </v:shape>
        </w:pict>
      </w: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B62129" w:rsidRDefault="00B62129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17941" w:rsidRDefault="00717941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Pr="00C45C8F" w:rsidRDefault="000F194B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3</w:t>
      </w:r>
      <w:r w:rsidR="007446E0" w:rsidRPr="00C45C8F">
        <w:rPr>
          <w:rFonts w:ascii="Times New Roman" w:hAnsi="Times New Roman" w:cs="Times New Roman"/>
          <w:b/>
          <w:sz w:val="24"/>
          <w:szCs w:val="24"/>
        </w:rPr>
        <w:t>.</w:t>
      </w:r>
      <w:r w:rsidR="00B15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46E0" w:rsidRPr="00C45C8F">
        <w:rPr>
          <w:rFonts w:ascii="Times New Roman" w:hAnsi="Times New Roman" w:cs="Times New Roman"/>
          <w:sz w:val="24"/>
          <w:szCs w:val="24"/>
        </w:rPr>
        <w:t xml:space="preserve">Chromatograms of </w:t>
      </w:r>
      <w:r w:rsidR="00717941" w:rsidRPr="00C45C8F">
        <w:rPr>
          <w:rFonts w:ascii="Times New Roman" w:hAnsi="Times New Roman" w:cs="Times New Roman"/>
          <w:sz w:val="24"/>
          <w:szCs w:val="24"/>
        </w:rPr>
        <w:t xml:space="preserve">Fried </w:t>
      </w:r>
      <w:r w:rsidR="007446E0" w:rsidRPr="00C45C8F">
        <w:rPr>
          <w:rFonts w:ascii="Times New Roman" w:hAnsi="Times New Roman" w:cs="Times New Roman"/>
          <w:sz w:val="24"/>
          <w:szCs w:val="24"/>
        </w:rPr>
        <w:t>products showing acrylamide peaks</w:t>
      </w:r>
      <w:r w:rsidR="007C3086" w:rsidRPr="00C45C8F">
        <w:rPr>
          <w:rFonts w:ascii="Times New Roman" w:hAnsi="Times New Roman" w:cs="Times New Roman"/>
          <w:sz w:val="24"/>
          <w:szCs w:val="24"/>
        </w:rPr>
        <w:t>.</w:t>
      </w:r>
    </w:p>
    <w:p w:rsidR="007C3086" w:rsidRDefault="005A775E" w:rsidP="007C3086">
      <w:r>
        <w:rPr>
          <w:noProof/>
        </w:rPr>
        <w:pict>
          <v:rect id="_x0000_s1048" style="position:absolute;margin-left:-3.15pt;margin-top:15.4pt;width:655.45pt;height:364.9pt;z-index:251673600">
            <v:textbox style="mso-next-textbox:#_x0000_s1048">
              <w:txbxContent>
                <w:p w:rsidR="007C3086" w:rsidRDefault="007C3086" w:rsidP="007C3086">
                  <w:r w:rsidRPr="007C3086">
                    <w:rPr>
                      <w:noProof/>
                    </w:rPr>
                    <w:drawing>
                      <wp:inline distT="0" distB="0" distL="0" distR="0">
                        <wp:extent cx="4021829" cy="2051196"/>
                        <wp:effectExtent l="19050" t="0" r="0" b="0"/>
                        <wp:docPr id="73" name="Picture 1" descr="D:\Msc PBG\Thesis Abdul Rehman FT\Samosa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Msc PBG\Thesis Abdul Rehman FT\Samosa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30316" cy="205552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7C3086">
                    <w:rPr>
                      <w:noProof/>
                    </w:rPr>
                    <w:drawing>
                      <wp:inline distT="0" distB="0" distL="0" distR="0">
                        <wp:extent cx="4030225" cy="2049267"/>
                        <wp:effectExtent l="19050" t="0" r="8375" b="0"/>
                        <wp:docPr id="74" name="Picture 2" descr="D:\Msc PBG\Thesis Abdul Rehman FT\Samosa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D:\Msc PBG\Thesis Abdul Rehman FT\Samosa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31998" cy="205016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E23D47" w:rsidRDefault="00E23D47" w:rsidP="007C3086">
                  <w:r w:rsidRPr="00E23D47">
                    <w:rPr>
                      <w:noProof/>
                    </w:rPr>
                    <w:drawing>
                      <wp:inline distT="0" distB="0" distL="0" distR="0">
                        <wp:extent cx="4046899" cy="2039039"/>
                        <wp:effectExtent l="19050" t="0" r="0" b="0"/>
                        <wp:docPr id="75" name="Picture 3" descr="D:\Msc PBG\Thesis Abdul Rehman FT\Pratha Roll 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D:\Msc PBG\Thesis Abdul Rehman FT\Pratha Roll 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70515" cy="205093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E23D47">
                    <w:rPr>
                      <w:noProof/>
                    </w:rPr>
                    <w:drawing>
                      <wp:inline distT="0" distB="0" distL="0" distR="0">
                        <wp:extent cx="3858141" cy="1973656"/>
                        <wp:effectExtent l="19050" t="0" r="9009" b="0"/>
                        <wp:docPr id="76" name="Picture 4" descr="D:\Msc PBG\Thesis Abdul Rehman FT\Prataha Roll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D:\Msc PBG\Thesis Abdul Rehman FT\Prataha Roll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58179" cy="197367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7C3086" w:rsidRPr="00DA3D5C" w:rsidRDefault="007C3086" w:rsidP="007C3086"/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63137C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61" style="position:absolute;left:0;text-align:left;margin-left:399.2pt;margin-top:1.25pt;width:100.5pt;height:27.05pt;z-index:251685888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</w:rPr>
        <w:pict>
          <v:rect id="_x0000_s1059" style="position:absolute;left:0;text-align:left;margin-left:91.7pt;margin-top:10.5pt;width:100.5pt;height:27.05pt;z-index:251683840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6" type="#_x0000_t32" style="position:absolute;left:0;text-align:left;margin-left:387.05pt;margin-top:8.45pt;width:23.45pt;height:16.45pt;flip:x;z-index:251701248" o:connectortype="straight">
            <v:stroke endarrow="block"/>
          </v:shape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75" type="#_x0000_t32" style="position:absolute;left:0;text-align:left;margin-left:68.25pt;margin-top:3pt;width:23.45pt;height:16.45pt;flip:x;z-index:251700224" o:connectortype="straight">
            <v:stroke endarrow="block"/>
          </v:shape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63137C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62" style="position:absolute;left:0;text-align:left;margin-left:399.2pt;margin-top:3.85pt;width:100.5pt;height:27.05pt;z-index:251686912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60" style="position:absolute;left:0;text-align:left;margin-left:83.75pt;margin-top:3.85pt;width:100.5pt;height:27.05pt;z-index:251684864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7" type="#_x0000_t32" style="position:absolute;left:0;text-align:left;margin-left:68.25pt;margin-top:1.65pt;width:23.45pt;height:16.45pt;flip:x;z-index:251702272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78" type="#_x0000_t32" style="position:absolute;left:0;text-align:left;margin-left:387.05pt;margin-top:1.65pt;width:23.45pt;height:16.45pt;flip:x;z-index:251703296" o:connectortype="straight">
            <v:stroke endarrow="block"/>
          </v:shape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EA053A" w:rsidRDefault="00EA053A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EA053A" w:rsidRDefault="00EA053A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</w:rPr>
      </w:pPr>
    </w:p>
    <w:p w:rsidR="007C3086" w:rsidRPr="00C45C8F" w:rsidRDefault="007446E0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C45C8F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0F194B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C45C8F">
        <w:rPr>
          <w:rFonts w:ascii="Times New Roman" w:hAnsi="Times New Roman" w:cs="Times New Roman"/>
          <w:b/>
          <w:sz w:val="24"/>
          <w:szCs w:val="24"/>
        </w:rPr>
        <w:t>.</w:t>
      </w:r>
      <w:r w:rsidR="00B15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5C8F">
        <w:rPr>
          <w:rFonts w:ascii="Times New Roman" w:hAnsi="Times New Roman" w:cs="Times New Roman"/>
          <w:sz w:val="24"/>
          <w:szCs w:val="24"/>
        </w:rPr>
        <w:t>Chro</w:t>
      </w:r>
      <w:r w:rsidR="00EA053A" w:rsidRPr="00C45C8F">
        <w:rPr>
          <w:rFonts w:ascii="Times New Roman" w:hAnsi="Times New Roman" w:cs="Times New Roman"/>
          <w:sz w:val="24"/>
          <w:szCs w:val="24"/>
        </w:rPr>
        <w:t xml:space="preserve">matograms of </w:t>
      </w:r>
      <w:bookmarkStart w:id="0" w:name="_GoBack"/>
      <w:bookmarkEnd w:id="0"/>
      <w:r w:rsidR="00EA053A" w:rsidRPr="00C45C8F">
        <w:rPr>
          <w:rFonts w:ascii="Times New Roman" w:hAnsi="Times New Roman" w:cs="Times New Roman"/>
          <w:sz w:val="24"/>
          <w:szCs w:val="24"/>
        </w:rPr>
        <w:t>Snack</w:t>
      </w:r>
      <w:r w:rsidRPr="00C45C8F">
        <w:rPr>
          <w:rFonts w:ascii="Times New Roman" w:hAnsi="Times New Roman" w:cs="Times New Roman"/>
          <w:sz w:val="24"/>
          <w:szCs w:val="24"/>
        </w:rPr>
        <w:t xml:space="preserve"> products showing acrylamide peaks.</w: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5A775E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49" style="position:absolute;left:0;text-align:left;margin-left:2.15pt;margin-top:2.1pt;width:656.55pt;height:364.9pt;z-index:251674624">
            <v:textbox style="mso-next-textbox:#_x0000_s1049">
              <w:txbxContent>
                <w:p w:rsidR="007C3086" w:rsidRDefault="009A6439" w:rsidP="007C3086">
                  <w:r w:rsidRPr="009A6439">
                    <w:rPr>
                      <w:noProof/>
                    </w:rPr>
                    <w:drawing>
                      <wp:inline distT="0" distB="0" distL="0" distR="0">
                        <wp:extent cx="4036902" cy="2065103"/>
                        <wp:effectExtent l="19050" t="0" r="1698" b="0"/>
                        <wp:docPr id="77" name="Picture 6" descr="D:\Msc PBG\Thesis Abdul Rehman FT\Nuggets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D:\Msc PBG\Thesis Abdul Rehman FT\Nuggets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36943" cy="206512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9A6439">
                    <w:rPr>
                      <w:noProof/>
                    </w:rPr>
                    <w:drawing>
                      <wp:inline distT="0" distB="0" distL="0" distR="0">
                        <wp:extent cx="3982581" cy="2043451"/>
                        <wp:effectExtent l="19050" t="0" r="0" b="0"/>
                        <wp:docPr id="78" name="Picture 7" descr="D:\Msc PBG\Thesis Abdul Rehman FT\Nuggets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D:\Msc PBG\Thesis Abdul Rehman FT\Nuggets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95092" cy="204987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9A6439">
                    <w:rPr>
                      <w:noProof/>
                    </w:rPr>
                    <w:drawing>
                      <wp:inline distT="0" distB="0" distL="0" distR="0">
                        <wp:extent cx="4187947" cy="2142373"/>
                        <wp:effectExtent l="19050" t="0" r="3053" b="0"/>
                        <wp:docPr id="79" name="Picture 8" descr="D:\Msc PBG\Thesis Abdul Rehman FT\Potato CutletsT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D:\Msc PBG\Thesis Abdul Rehman FT\Potato CutletsT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84678" cy="21407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9A6439">
                    <w:rPr>
                      <w:noProof/>
                    </w:rPr>
                    <w:drawing>
                      <wp:inline distT="0" distB="0" distL="0" distR="0">
                        <wp:extent cx="3881396" cy="2003494"/>
                        <wp:effectExtent l="19050" t="0" r="4804" b="0"/>
                        <wp:docPr id="80" name="Picture 9" descr="D:\Msc PBG\Thesis Abdul Rehman FT\Potato CutletsT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D:\Msc PBG\Thesis Abdul Rehman FT\Potato CutletsT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80282" cy="20029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63137C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64" style="position:absolute;left:0;text-align:left;margin-left:409.5pt;margin-top:8pt;width:100.5pt;height:27.05pt;z-index:251688960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</w:rPr>
        <w:pict>
          <v:rect id="_x0000_s1063" style="position:absolute;left:0;text-align:left;margin-left:86pt;margin-top:5.1pt;width:100.5pt;height:27.05pt;z-index:251687936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79" type="#_x0000_t32" style="position:absolute;left:0;text-align:left;margin-left:77.7pt;margin-top:10.8pt;width:23.45pt;height:16.45pt;flip:x;z-index:251704320" o:connectortype="straight">
            <v:stroke endarrow="block"/>
          </v:shape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80" type="#_x0000_t32" style="position:absolute;left:0;text-align:left;margin-left:392.75pt;margin-top:1.75pt;width:23.45pt;height:16.45pt;flip:x;z-index:251705344" o:connectortype="straight">
            <v:stroke endarrow="block"/>
          </v:shape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63137C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66" style="position:absolute;left:0;text-align:left;margin-left:94.3pt;margin-top:3.9pt;width:100.5pt;height:27.05pt;z-index:251691008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_x0000_s1065" style="position:absolute;left:0;text-align:left;margin-left:416.2pt;margin-top:10.35pt;width:100.5pt;height:27.05pt;z-index:251689984" strokecolor="white [3212]">
            <v:textbox>
              <w:txbxContent>
                <w:p w:rsidR="0063137C" w:rsidRDefault="0063137C" w:rsidP="0063137C">
                  <w:r>
                    <w:t>Acrylamide peak</w:t>
                  </w:r>
                </w:p>
              </w:txbxContent>
            </v:textbox>
          </v:rect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82" type="#_x0000_t32" style="position:absolute;left:0;text-align:left;margin-left:78.25pt;margin-top:8.3pt;width:23.45pt;height:16.45pt;flip:x;z-index:251707392" o:connectortype="straight">
            <v:stroke endarrow="block"/>
          </v:shape>
        </w:pict>
      </w:r>
    </w:p>
    <w:p w:rsidR="007C3086" w:rsidRDefault="00B00982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81" type="#_x0000_t32" style="position:absolute;left:0;text-align:left;margin-left:404pt;margin-top:5.65pt;width:23.45pt;height:16.45pt;flip:x;z-index:251706368" o:connectortype="straight">
            <v:stroke endarrow="block"/>
          </v:shape>
        </w:pict>
      </w: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7C308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7C3086" w:rsidRDefault="007C3086" w:rsidP="0081706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sectPr w:rsidR="007C3086" w:rsidSect="009418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499" w:rsidRDefault="00351499" w:rsidP="00DA3D5C">
      <w:pPr>
        <w:spacing w:after="0" w:line="240" w:lineRule="auto"/>
      </w:pPr>
      <w:r>
        <w:separator/>
      </w:r>
    </w:p>
  </w:endnote>
  <w:endnote w:type="continuationSeparator" w:id="1">
    <w:p w:rsidR="00351499" w:rsidRDefault="00351499" w:rsidP="00DA3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499" w:rsidRDefault="00351499" w:rsidP="00DA3D5C">
      <w:pPr>
        <w:spacing w:after="0" w:line="240" w:lineRule="auto"/>
      </w:pPr>
      <w:r>
        <w:separator/>
      </w:r>
    </w:p>
  </w:footnote>
  <w:footnote w:type="continuationSeparator" w:id="1">
    <w:p w:rsidR="00351499" w:rsidRDefault="00351499" w:rsidP="00DA3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418B2"/>
    <w:rsid w:val="000139C2"/>
    <w:rsid w:val="000241DC"/>
    <w:rsid w:val="000364D5"/>
    <w:rsid w:val="00055489"/>
    <w:rsid w:val="000C58F3"/>
    <w:rsid w:val="000D37FD"/>
    <w:rsid w:val="000F194B"/>
    <w:rsid w:val="0011635F"/>
    <w:rsid w:val="0013797F"/>
    <w:rsid w:val="00143F2B"/>
    <w:rsid w:val="0016337E"/>
    <w:rsid w:val="001F3CFE"/>
    <w:rsid w:val="0020379D"/>
    <w:rsid w:val="00215715"/>
    <w:rsid w:val="002C6189"/>
    <w:rsid w:val="003133E5"/>
    <w:rsid w:val="00324CFD"/>
    <w:rsid w:val="00351499"/>
    <w:rsid w:val="0036093D"/>
    <w:rsid w:val="003853D0"/>
    <w:rsid w:val="003874FA"/>
    <w:rsid w:val="003C4B91"/>
    <w:rsid w:val="003C4F64"/>
    <w:rsid w:val="003E58F7"/>
    <w:rsid w:val="003F11FE"/>
    <w:rsid w:val="004033F2"/>
    <w:rsid w:val="00421567"/>
    <w:rsid w:val="00455260"/>
    <w:rsid w:val="00463200"/>
    <w:rsid w:val="004643CA"/>
    <w:rsid w:val="00465538"/>
    <w:rsid w:val="00476281"/>
    <w:rsid w:val="004931C1"/>
    <w:rsid w:val="004C0609"/>
    <w:rsid w:val="004D32DC"/>
    <w:rsid w:val="004D4E65"/>
    <w:rsid w:val="004E4322"/>
    <w:rsid w:val="004E76A9"/>
    <w:rsid w:val="005232F1"/>
    <w:rsid w:val="00590871"/>
    <w:rsid w:val="005A1124"/>
    <w:rsid w:val="005A3462"/>
    <w:rsid w:val="005A37A4"/>
    <w:rsid w:val="005A775E"/>
    <w:rsid w:val="005C6A89"/>
    <w:rsid w:val="005D0FBD"/>
    <w:rsid w:val="005E3184"/>
    <w:rsid w:val="005E55FF"/>
    <w:rsid w:val="00620A4D"/>
    <w:rsid w:val="0063137C"/>
    <w:rsid w:val="00690BC7"/>
    <w:rsid w:val="006913B2"/>
    <w:rsid w:val="006A11FD"/>
    <w:rsid w:val="006A2419"/>
    <w:rsid w:val="006A2ECF"/>
    <w:rsid w:val="006F1820"/>
    <w:rsid w:val="006F3F1F"/>
    <w:rsid w:val="00717941"/>
    <w:rsid w:val="00734138"/>
    <w:rsid w:val="007446E0"/>
    <w:rsid w:val="007639DB"/>
    <w:rsid w:val="00767F89"/>
    <w:rsid w:val="00790724"/>
    <w:rsid w:val="007A5090"/>
    <w:rsid w:val="007B0F71"/>
    <w:rsid w:val="007B6EC0"/>
    <w:rsid w:val="007C102A"/>
    <w:rsid w:val="007C3086"/>
    <w:rsid w:val="007E181A"/>
    <w:rsid w:val="007E5360"/>
    <w:rsid w:val="007E6C99"/>
    <w:rsid w:val="0080450D"/>
    <w:rsid w:val="00813098"/>
    <w:rsid w:val="00817064"/>
    <w:rsid w:val="0082395E"/>
    <w:rsid w:val="00830B8B"/>
    <w:rsid w:val="00843727"/>
    <w:rsid w:val="00843B07"/>
    <w:rsid w:val="0088235E"/>
    <w:rsid w:val="008A5916"/>
    <w:rsid w:val="008B666E"/>
    <w:rsid w:val="008B6F09"/>
    <w:rsid w:val="008C37EA"/>
    <w:rsid w:val="008D7972"/>
    <w:rsid w:val="00927F8E"/>
    <w:rsid w:val="009418B2"/>
    <w:rsid w:val="009853F1"/>
    <w:rsid w:val="00985B83"/>
    <w:rsid w:val="00987D3A"/>
    <w:rsid w:val="00991C12"/>
    <w:rsid w:val="009A6439"/>
    <w:rsid w:val="009C1267"/>
    <w:rsid w:val="009C74E7"/>
    <w:rsid w:val="009D257F"/>
    <w:rsid w:val="009D2847"/>
    <w:rsid w:val="009E622C"/>
    <w:rsid w:val="00A24516"/>
    <w:rsid w:val="00A530B8"/>
    <w:rsid w:val="00A950B6"/>
    <w:rsid w:val="00AD341E"/>
    <w:rsid w:val="00AD41CE"/>
    <w:rsid w:val="00B00982"/>
    <w:rsid w:val="00B15662"/>
    <w:rsid w:val="00B15FAF"/>
    <w:rsid w:val="00B243DA"/>
    <w:rsid w:val="00B5235A"/>
    <w:rsid w:val="00B55CFF"/>
    <w:rsid w:val="00B5704D"/>
    <w:rsid w:val="00B62129"/>
    <w:rsid w:val="00B7582E"/>
    <w:rsid w:val="00B87C64"/>
    <w:rsid w:val="00B91CA3"/>
    <w:rsid w:val="00B934D7"/>
    <w:rsid w:val="00BA50F5"/>
    <w:rsid w:val="00BB4C30"/>
    <w:rsid w:val="00BC7BED"/>
    <w:rsid w:val="00BD6EA2"/>
    <w:rsid w:val="00BF698C"/>
    <w:rsid w:val="00C10A13"/>
    <w:rsid w:val="00C211DA"/>
    <w:rsid w:val="00C26D92"/>
    <w:rsid w:val="00C45C8F"/>
    <w:rsid w:val="00C6357B"/>
    <w:rsid w:val="00C77099"/>
    <w:rsid w:val="00CC010B"/>
    <w:rsid w:val="00CC0DA5"/>
    <w:rsid w:val="00CC7C9D"/>
    <w:rsid w:val="00CE746D"/>
    <w:rsid w:val="00D461CA"/>
    <w:rsid w:val="00D466E9"/>
    <w:rsid w:val="00D77475"/>
    <w:rsid w:val="00DA3D5C"/>
    <w:rsid w:val="00DC3714"/>
    <w:rsid w:val="00DE1182"/>
    <w:rsid w:val="00DE24C7"/>
    <w:rsid w:val="00DF6B4B"/>
    <w:rsid w:val="00E06164"/>
    <w:rsid w:val="00E23D47"/>
    <w:rsid w:val="00E51091"/>
    <w:rsid w:val="00E61D45"/>
    <w:rsid w:val="00EA053A"/>
    <w:rsid w:val="00EA6720"/>
    <w:rsid w:val="00EF67F7"/>
    <w:rsid w:val="00F01F32"/>
    <w:rsid w:val="00F55D7A"/>
    <w:rsid w:val="00F7202C"/>
    <w:rsid w:val="00FC3209"/>
    <w:rsid w:val="00FC59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2" type="connector" idref="#_x0000_s1067"/>
        <o:r id="V:Rule3" type="connector" idref="#_x0000_s1068"/>
        <o:r id="V:Rule4" type="connector" idref="#_x0000_s1069"/>
        <o:r id="V:Rule5" type="connector" idref="#_x0000_s1070"/>
        <o:r id="V:Rule6" type="connector" idref="#_x0000_s1071"/>
        <o:r id="V:Rule7" type="connector" idref="#_x0000_s1072"/>
        <o:r id="V:Rule8" type="connector" idref="#_x0000_s1073"/>
        <o:r id="V:Rule9" type="connector" idref="#_x0000_s1074"/>
        <o:r id="V:Rule10" type="connector" idref="#_x0000_s1075"/>
        <o:r id="V:Rule11" type="connector" idref="#_x0000_s1076"/>
        <o:r id="V:Rule12" type="connector" idref="#_x0000_s1077"/>
        <o:r id="V:Rule13" type="connector" idref="#_x0000_s1078"/>
        <o:r id="V:Rule14" type="connector" idref="#_x0000_s1079"/>
        <o:r id="V:Rule15" type="connector" idref="#_x0000_s1080"/>
        <o:r id="V:Rule16" type="connector" idref="#_x0000_s1081"/>
        <o:r id="V:Rule17" type="connector" idref="#_x0000_s108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7064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A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D5C"/>
  </w:style>
  <w:style w:type="paragraph" w:styleId="Footer">
    <w:name w:val="footer"/>
    <w:basedOn w:val="Normal"/>
    <w:link w:val="FooterChar"/>
    <w:uiPriority w:val="99"/>
    <w:semiHidden/>
    <w:unhideWhenUsed/>
    <w:rsid w:val="00DA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3D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computer</dc:creator>
  <cp:lastModifiedBy>Apple computer</cp:lastModifiedBy>
  <cp:revision>6</cp:revision>
  <dcterms:created xsi:type="dcterms:W3CDTF">2022-08-02T05:32:00Z</dcterms:created>
  <dcterms:modified xsi:type="dcterms:W3CDTF">2022-10-05T11:14:00Z</dcterms:modified>
</cp:coreProperties>
</file>